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B261C" w14:textId="27E82EC0" w:rsidR="002B3FBB" w:rsidRPr="00FD21AE" w:rsidRDefault="002B3FBB" w:rsidP="002B3FBB">
      <w:pPr>
        <w:jc w:val="both"/>
        <w:rPr>
          <w:rFonts w:ascii="Times New Roman" w:hAnsi="Times New Roman" w:cs="Times New Roman"/>
          <w:b/>
          <w:bCs/>
        </w:rPr>
      </w:pPr>
      <w:r w:rsidRPr="00FD21AE">
        <w:rPr>
          <w:rFonts w:ascii="Times New Roman" w:hAnsi="Times New Roman" w:cs="Times New Roman"/>
          <w:b/>
          <w:bCs/>
        </w:rPr>
        <w:t>S</w:t>
      </w:r>
      <w:r w:rsidR="00DA172B">
        <w:rPr>
          <w:rFonts w:ascii="Times New Roman" w:hAnsi="Times New Roman" w:cs="Times New Roman"/>
          <w:b/>
          <w:bCs/>
        </w:rPr>
        <w:t>3_Table.</w:t>
      </w:r>
      <w:r w:rsidRPr="00FD21AE">
        <w:rPr>
          <w:rFonts w:ascii="Times New Roman" w:hAnsi="Times New Roman" w:cs="Times New Roman"/>
          <w:b/>
          <w:bCs/>
        </w:rPr>
        <w:t xml:space="preserve"> Baseline study characteristics of the patients between low and usual group (post-matching)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134"/>
      </w:tblGrid>
      <w:tr w:rsidR="002B3FBB" w:rsidRPr="006A08ED" w14:paraId="546453D9" w14:textId="77777777" w:rsidTr="003D3CCF">
        <w:tc>
          <w:tcPr>
            <w:tcW w:w="3823" w:type="dxa"/>
          </w:tcPr>
          <w:p w14:paraId="4AD1E03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559" w:type="dxa"/>
          </w:tcPr>
          <w:p w14:paraId="70940C0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>Low dose (n=179)</w:t>
            </w:r>
          </w:p>
        </w:tc>
        <w:tc>
          <w:tcPr>
            <w:tcW w:w="1417" w:type="dxa"/>
          </w:tcPr>
          <w:p w14:paraId="7A9E452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 xml:space="preserve">Usual dose (n= </w:t>
            </w:r>
            <w:r>
              <w:rPr>
                <w:rFonts w:ascii="Times New Roman" w:hAnsi="Times New Roman" w:cs="Times New Roman"/>
                <w:b/>
                <w:bCs/>
              </w:rPr>
              <w:t>179</w:t>
            </w:r>
            <w:r w:rsidRPr="006A08E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</w:tcPr>
          <w:p w14:paraId="24CFD67E" w14:textId="77777777" w:rsidR="002B3FBB" w:rsidRPr="0031557A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31557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alue </w:t>
            </w:r>
          </w:p>
        </w:tc>
      </w:tr>
      <w:tr w:rsidR="002B3FBB" w:rsidRPr="006A08ED" w14:paraId="44121E82" w14:textId="77777777" w:rsidTr="003D3CCF">
        <w:tc>
          <w:tcPr>
            <w:tcW w:w="3823" w:type="dxa"/>
          </w:tcPr>
          <w:p w14:paraId="27F18EE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559" w:type="dxa"/>
          </w:tcPr>
          <w:p w14:paraId="7903793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56 (19-89)</w:t>
            </w:r>
          </w:p>
        </w:tc>
        <w:tc>
          <w:tcPr>
            <w:tcW w:w="1417" w:type="dxa"/>
          </w:tcPr>
          <w:p w14:paraId="154F5D7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58 (19-89)</w:t>
            </w:r>
          </w:p>
        </w:tc>
        <w:tc>
          <w:tcPr>
            <w:tcW w:w="1134" w:type="dxa"/>
          </w:tcPr>
          <w:p w14:paraId="20C1C0E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3</w:t>
            </w:r>
          </w:p>
        </w:tc>
      </w:tr>
      <w:tr w:rsidR="002B3FBB" w:rsidRPr="006A08ED" w14:paraId="1E46EA40" w14:textId="77777777" w:rsidTr="003D3CCF">
        <w:tc>
          <w:tcPr>
            <w:tcW w:w="3823" w:type="dxa"/>
          </w:tcPr>
          <w:p w14:paraId="06292AB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Age category </w:t>
            </w:r>
          </w:p>
          <w:p w14:paraId="7459290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  18-30: </w:t>
            </w:r>
          </w:p>
          <w:p w14:paraId="1B884E0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  31-50:</w:t>
            </w:r>
          </w:p>
          <w:p w14:paraId="57275EC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  51-70:</w:t>
            </w:r>
          </w:p>
          <w:p w14:paraId="1C6CD80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  71-90:</w:t>
            </w:r>
          </w:p>
          <w:p w14:paraId="16A7900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   &gt;91:</w:t>
            </w:r>
          </w:p>
        </w:tc>
        <w:tc>
          <w:tcPr>
            <w:tcW w:w="1559" w:type="dxa"/>
          </w:tcPr>
          <w:p w14:paraId="354D4B7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7153DAE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0 (16.76)</w:t>
            </w:r>
          </w:p>
          <w:p w14:paraId="3902D51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5 (19.55)</w:t>
            </w:r>
          </w:p>
          <w:p w14:paraId="3CB5E4A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83 (48.72)</w:t>
            </w:r>
          </w:p>
          <w:p w14:paraId="2911492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28 (15.64)</w:t>
            </w:r>
          </w:p>
          <w:p w14:paraId="172F8A3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(1.68)</w:t>
            </w:r>
          </w:p>
        </w:tc>
        <w:tc>
          <w:tcPr>
            <w:tcW w:w="1417" w:type="dxa"/>
          </w:tcPr>
          <w:p w14:paraId="15D683A0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1845F93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.9)</w:t>
            </w:r>
          </w:p>
          <w:p w14:paraId="2E536B10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3.4)</w:t>
            </w:r>
          </w:p>
          <w:p w14:paraId="513F046D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50.8)</w:t>
            </w:r>
          </w:p>
          <w:p w14:paraId="7999AB9A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6.75)</w:t>
            </w:r>
          </w:p>
          <w:p w14:paraId="1759234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1AAA5F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AADF2C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2</w:t>
            </w:r>
          </w:p>
        </w:tc>
      </w:tr>
      <w:tr w:rsidR="002B3FBB" w:rsidRPr="006A08ED" w14:paraId="566ECD6D" w14:textId="77777777" w:rsidTr="003D3CCF">
        <w:tc>
          <w:tcPr>
            <w:tcW w:w="3823" w:type="dxa"/>
          </w:tcPr>
          <w:p w14:paraId="219550B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Gender </w:t>
            </w:r>
          </w:p>
          <w:p w14:paraId="7845A66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Male </w:t>
            </w:r>
          </w:p>
          <w:p w14:paraId="230D091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Female </w:t>
            </w:r>
          </w:p>
        </w:tc>
        <w:tc>
          <w:tcPr>
            <w:tcW w:w="1559" w:type="dxa"/>
          </w:tcPr>
          <w:p w14:paraId="4623A62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0A91ED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02 (56.98)</w:t>
            </w:r>
          </w:p>
          <w:p w14:paraId="5311430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77 (43.02)</w:t>
            </w:r>
          </w:p>
        </w:tc>
        <w:tc>
          <w:tcPr>
            <w:tcW w:w="1417" w:type="dxa"/>
          </w:tcPr>
          <w:p w14:paraId="58450F00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C5D5A53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0 (67) </w:t>
            </w:r>
          </w:p>
          <w:p w14:paraId="545F0E7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32.9)</w:t>
            </w:r>
          </w:p>
        </w:tc>
        <w:tc>
          <w:tcPr>
            <w:tcW w:w="1134" w:type="dxa"/>
          </w:tcPr>
          <w:p w14:paraId="5DBC112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2EAD80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041</w:t>
            </w:r>
          </w:p>
        </w:tc>
      </w:tr>
      <w:tr w:rsidR="002B3FBB" w:rsidRPr="006A08ED" w14:paraId="05BB0AF9" w14:textId="77777777" w:rsidTr="003D3CCF">
        <w:tc>
          <w:tcPr>
            <w:tcW w:w="3823" w:type="dxa"/>
          </w:tcPr>
          <w:p w14:paraId="73CBA79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559" w:type="dxa"/>
          </w:tcPr>
          <w:p w14:paraId="66EA03C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70 (39.11)</w:t>
            </w:r>
          </w:p>
        </w:tc>
        <w:tc>
          <w:tcPr>
            <w:tcW w:w="1417" w:type="dxa"/>
          </w:tcPr>
          <w:p w14:paraId="3A9FF01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45.81)</w:t>
            </w:r>
          </w:p>
        </w:tc>
        <w:tc>
          <w:tcPr>
            <w:tcW w:w="1134" w:type="dxa"/>
          </w:tcPr>
          <w:p w14:paraId="24CA736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1</w:t>
            </w:r>
          </w:p>
        </w:tc>
      </w:tr>
      <w:tr w:rsidR="002B3FBB" w:rsidRPr="006A08ED" w14:paraId="15965305" w14:textId="77777777" w:rsidTr="003D3CCF">
        <w:tc>
          <w:tcPr>
            <w:tcW w:w="3823" w:type="dxa"/>
          </w:tcPr>
          <w:p w14:paraId="73A094E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Diabetes mellitus </w:t>
            </w:r>
          </w:p>
          <w:p w14:paraId="727E10D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T</w:t>
            </w:r>
            <w:r>
              <w:rPr>
                <w:rFonts w:ascii="Times New Roman" w:hAnsi="Times New Roman" w:cs="Times New Roman"/>
              </w:rPr>
              <w:t xml:space="preserve">ype </w:t>
            </w:r>
            <w:r w:rsidRPr="006A08E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abetes </w:t>
            </w:r>
            <w:r w:rsidRPr="006A08E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llitus</w:t>
            </w:r>
          </w:p>
          <w:p w14:paraId="6959636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T2DM + D</w:t>
            </w:r>
            <w:r>
              <w:rPr>
                <w:rFonts w:ascii="Times New Roman" w:hAnsi="Times New Roman" w:cs="Times New Roman"/>
              </w:rPr>
              <w:t xml:space="preserve">iabetic </w:t>
            </w:r>
            <w:r w:rsidRPr="006A08ED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etoacidosis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2547F33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44940D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63 (35.2)</w:t>
            </w:r>
          </w:p>
          <w:p w14:paraId="19487D9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0D073119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7F34FBD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44.13)</w:t>
            </w:r>
          </w:p>
          <w:p w14:paraId="7C4706A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1)</w:t>
            </w:r>
          </w:p>
        </w:tc>
        <w:tc>
          <w:tcPr>
            <w:tcW w:w="1134" w:type="dxa"/>
          </w:tcPr>
          <w:p w14:paraId="4BD85F8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46D5DD4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4</w:t>
            </w:r>
          </w:p>
        </w:tc>
      </w:tr>
      <w:tr w:rsidR="002B3FBB" w:rsidRPr="006A08ED" w14:paraId="676EC2E8" w14:textId="77777777" w:rsidTr="003D3CCF">
        <w:tc>
          <w:tcPr>
            <w:tcW w:w="3823" w:type="dxa"/>
          </w:tcPr>
          <w:p w14:paraId="42FBAE1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ardiovascular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</w:p>
          <w:p w14:paraId="4C51DEC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6A08ED">
              <w:rPr>
                <w:rFonts w:ascii="Times New Roman" w:hAnsi="Times New Roman" w:cs="Times New Roman"/>
              </w:rPr>
              <w:t>Dyslipidemia</w:t>
            </w:r>
            <w:proofErr w:type="spellEnd"/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7BDC43E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Heart failure </w:t>
            </w:r>
          </w:p>
          <w:p w14:paraId="4C258C9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I</w:t>
            </w:r>
            <w:r>
              <w:rPr>
                <w:rFonts w:ascii="Times New Roman" w:hAnsi="Times New Roman" w:cs="Times New Roman"/>
              </w:rPr>
              <w:t xml:space="preserve">schemia </w:t>
            </w:r>
            <w:r w:rsidRPr="006A08ED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art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578F8C5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R</w:t>
            </w:r>
            <w:r>
              <w:rPr>
                <w:rFonts w:ascii="Times New Roman" w:hAnsi="Times New Roman" w:cs="Times New Roman"/>
              </w:rPr>
              <w:t xml:space="preserve">heumatoid </w:t>
            </w:r>
            <w:r w:rsidRPr="006A08ED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 xml:space="preserve">eart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559" w:type="dxa"/>
          </w:tcPr>
          <w:p w14:paraId="3907DFB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7E1F325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 (0.56)</w:t>
            </w:r>
          </w:p>
          <w:p w14:paraId="0DDB4E4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4 (2.23)</w:t>
            </w:r>
          </w:p>
          <w:p w14:paraId="3156103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4 (7.82)</w:t>
            </w:r>
          </w:p>
          <w:p w14:paraId="4DB910C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 (0.56)</w:t>
            </w:r>
          </w:p>
        </w:tc>
        <w:tc>
          <w:tcPr>
            <w:tcW w:w="1417" w:type="dxa"/>
          </w:tcPr>
          <w:p w14:paraId="4FC68E38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0F4ADCF4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)</w:t>
            </w:r>
          </w:p>
          <w:p w14:paraId="460B319D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.02)</w:t>
            </w:r>
          </w:p>
          <w:p w14:paraId="367B3DFC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0.61)</w:t>
            </w:r>
          </w:p>
          <w:p w14:paraId="3105C03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1)</w:t>
            </w:r>
          </w:p>
        </w:tc>
        <w:tc>
          <w:tcPr>
            <w:tcW w:w="1134" w:type="dxa"/>
          </w:tcPr>
          <w:p w14:paraId="44ACE03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37237C9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2</w:t>
            </w:r>
          </w:p>
        </w:tc>
      </w:tr>
      <w:tr w:rsidR="002B3FBB" w:rsidRPr="006A08ED" w14:paraId="49B97544" w14:textId="77777777" w:rsidTr="003D3CCF">
        <w:tc>
          <w:tcPr>
            <w:tcW w:w="3823" w:type="dxa"/>
          </w:tcPr>
          <w:p w14:paraId="1F381E4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erebro </w:t>
            </w:r>
            <w:r w:rsidRPr="006A08ED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 xml:space="preserve">ascular </w:t>
            </w:r>
            <w:r w:rsidRPr="006A08E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cident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46EDE45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2 (6.7)</w:t>
            </w:r>
          </w:p>
        </w:tc>
        <w:tc>
          <w:tcPr>
            <w:tcW w:w="1417" w:type="dxa"/>
          </w:tcPr>
          <w:p w14:paraId="2F5D4B4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.02)</w:t>
            </w:r>
          </w:p>
        </w:tc>
        <w:tc>
          <w:tcPr>
            <w:tcW w:w="1134" w:type="dxa"/>
          </w:tcPr>
          <w:p w14:paraId="291C9CD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1</w:t>
            </w:r>
          </w:p>
        </w:tc>
      </w:tr>
      <w:tr w:rsidR="002B3FBB" w:rsidRPr="006A08ED" w14:paraId="7B8BD109" w14:textId="77777777" w:rsidTr="003D3CCF">
        <w:tc>
          <w:tcPr>
            <w:tcW w:w="3823" w:type="dxa"/>
          </w:tcPr>
          <w:p w14:paraId="6AD47C0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Renal disease </w:t>
            </w:r>
          </w:p>
          <w:p w14:paraId="74A71FE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A</w:t>
            </w:r>
            <w:r>
              <w:rPr>
                <w:rFonts w:ascii="Times New Roman" w:hAnsi="Times New Roman" w:cs="Times New Roman"/>
              </w:rPr>
              <w:t xml:space="preserve">cute </w:t>
            </w:r>
            <w:r w:rsidRPr="006A08ED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 xml:space="preserve">idney </w:t>
            </w:r>
            <w:r w:rsidRPr="006A08E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jury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4A811CB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C</w:t>
            </w:r>
            <w:r>
              <w:rPr>
                <w:rFonts w:ascii="Times New Roman" w:hAnsi="Times New Roman" w:cs="Times New Roman"/>
              </w:rPr>
              <w:t xml:space="preserve">hronic </w:t>
            </w:r>
            <w:r w:rsidRPr="006A08ED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 xml:space="preserve">idney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5637934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2D1A4C8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 (0.56)</w:t>
            </w:r>
          </w:p>
          <w:p w14:paraId="64F7D92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21 (11.73)</w:t>
            </w:r>
          </w:p>
        </w:tc>
        <w:tc>
          <w:tcPr>
            <w:tcW w:w="1417" w:type="dxa"/>
          </w:tcPr>
          <w:p w14:paraId="1352606C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A49CC00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)</w:t>
            </w:r>
          </w:p>
          <w:p w14:paraId="5C2401C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2.8)</w:t>
            </w:r>
          </w:p>
        </w:tc>
        <w:tc>
          <w:tcPr>
            <w:tcW w:w="1134" w:type="dxa"/>
          </w:tcPr>
          <w:p w14:paraId="6C64163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6B5124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2</w:t>
            </w:r>
          </w:p>
        </w:tc>
      </w:tr>
      <w:tr w:rsidR="002B3FBB" w:rsidRPr="006A08ED" w14:paraId="7A50493D" w14:textId="77777777" w:rsidTr="003D3CCF">
        <w:tc>
          <w:tcPr>
            <w:tcW w:w="3823" w:type="dxa"/>
          </w:tcPr>
          <w:p w14:paraId="3DDF47E5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Liver disease </w:t>
            </w:r>
          </w:p>
          <w:p w14:paraId="39D5FF5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C</w:t>
            </w:r>
            <w:r>
              <w:rPr>
                <w:rFonts w:ascii="Times New Roman" w:hAnsi="Times New Roman" w:cs="Times New Roman"/>
              </w:rPr>
              <w:t xml:space="preserve">hronic </w:t>
            </w:r>
            <w:r w:rsidRPr="006A08E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iver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61B0D28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D</w:t>
            </w:r>
            <w:r>
              <w:rPr>
                <w:rFonts w:ascii="Times New Roman" w:hAnsi="Times New Roman" w:cs="Times New Roman"/>
              </w:rPr>
              <w:t xml:space="preserve">ecompensated </w:t>
            </w:r>
            <w:r w:rsidRPr="006A08E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ronic </w:t>
            </w:r>
            <w:r w:rsidRPr="006A08E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iver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</w:p>
          <w:p w14:paraId="5789EB9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DCLD with P</w:t>
            </w:r>
            <w:r>
              <w:rPr>
                <w:rFonts w:ascii="Times New Roman" w:hAnsi="Times New Roman" w:cs="Times New Roman"/>
              </w:rPr>
              <w:t xml:space="preserve">ulmonary </w:t>
            </w:r>
            <w:r w:rsidRPr="006A08ED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  <w:p w14:paraId="612022E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Hepatitis </w:t>
            </w:r>
          </w:p>
        </w:tc>
        <w:tc>
          <w:tcPr>
            <w:tcW w:w="1559" w:type="dxa"/>
          </w:tcPr>
          <w:p w14:paraId="28E7B4F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C1702C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 (1.68)</w:t>
            </w:r>
          </w:p>
          <w:p w14:paraId="79D3A22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 (1.68)</w:t>
            </w:r>
          </w:p>
          <w:p w14:paraId="47019687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22F88E6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 (0.56)</w:t>
            </w:r>
          </w:p>
          <w:p w14:paraId="347B4189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778DE8E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5 (2.79)</w:t>
            </w:r>
          </w:p>
        </w:tc>
        <w:tc>
          <w:tcPr>
            <w:tcW w:w="1417" w:type="dxa"/>
          </w:tcPr>
          <w:p w14:paraId="1A2BDDDA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1FEAAD11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67)</w:t>
            </w:r>
          </w:p>
          <w:p w14:paraId="08FE39D9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1BFDF70D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78FB708E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67)</w:t>
            </w:r>
          </w:p>
          <w:p w14:paraId="6119F8B0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3C66509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23)</w:t>
            </w:r>
          </w:p>
        </w:tc>
        <w:tc>
          <w:tcPr>
            <w:tcW w:w="1134" w:type="dxa"/>
          </w:tcPr>
          <w:p w14:paraId="3C2E130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4E9D0ED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2</w:t>
            </w:r>
          </w:p>
        </w:tc>
      </w:tr>
      <w:tr w:rsidR="002B3FBB" w:rsidRPr="006A08ED" w14:paraId="167E3CF9" w14:textId="77777777" w:rsidTr="003D3CCF">
        <w:trPr>
          <w:trHeight w:val="274"/>
        </w:trPr>
        <w:tc>
          <w:tcPr>
            <w:tcW w:w="3823" w:type="dxa"/>
          </w:tcPr>
          <w:p w14:paraId="7516AD4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Respiratory disease</w:t>
            </w:r>
          </w:p>
          <w:p w14:paraId="02019FD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B</w:t>
            </w:r>
            <w:r>
              <w:rPr>
                <w:rFonts w:ascii="Times New Roman" w:hAnsi="Times New Roman" w:cs="Times New Roman"/>
              </w:rPr>
              <w:t xml:space="preserve">ronchial </w:t>
            </w:r>
            <w:r w:rsidRPr="006A08E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sthma 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135C922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C</w:t>
            </w:r>
            <w:r>
              <w:rPr>
                <w:rFonts w:ascii="Times New Roman" w:hAnsi="Times New Roman" w:cs="Times New Roman"/>
              </w:rPr>
              <w:t xml:space="preserve">hronic </w:t>
            </w:r>
            <w:r w:rsidRPr="006A08ED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bstructive </w:t>
            </w:r>
            <w:proofErr w:type="spellStart"/>
            <w:r w:rsidRPr="006A08ED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lmon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615FC6B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I</w:t>
            </w:r>
            <w:r>
              <w:rPr>
                <w:rFonts w:ascii="Times New Roman" w:hAnsi="Times New Roman" w:cs="Times New Roman"/>
              </w:rPr>
              <w:t xml:space="preserve">nterstitial </w:t>
            </w:r>
            <w:r w:rsidRPr="006A08E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ung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1559" w:type="dxa"/>
          </w:tcPr>
          <w:p w14:paraId="32578EE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412431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5 (2.79)</w:t>
            </w:r>
          </w:p>
          <w:p w14:paraId="2BA5411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3 (7.26)</w:t>
            </w:r>
          </w:p>
          <w:p w14:paraId="7DBE1658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006C20C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</w:tcPr>
          <w:p w14:paraId="4F3196CE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3C733EFE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67)</w:t>
            </w:r>
          </w:p>
          <w:p w14:paraId="2C4479A1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.46)</w:t>
            </w:r>
          </w:p>
          <w:p w14:paraId="59FAE9C8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09E784C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1DCDDE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13A593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025</w:t>
            </w:r>
          </w:p>
        </w:tc>
      </w:tr>
      <w:tr w:rsidR="002B3FBB" w:rsidRPr="006A08ED" w14:paraId="4155F7EB" w14:textId="77777777" w:rsidTr="003D3CCF">
        <w:trPr>
          <w:trHeight w:val="848"/>
        </w:trPr>
        <w:tc>
          <w:tcPr>
            <w:tcW w:w="3823" w:type="dxa"/>
          </w:tcPr>
          <w:p w14:paraId="03F5DEB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Malignancy </w:t>
            </w:r>
          </w:p>
          <w:p w14:paraId="0A6D1C0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Any metastatic carcinoma </w:t>
            </w:r>
          </w:p>
          <w:p w14:paraId="16D8BEF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Any solid </w:t>
            </w:r>
            <w:proofErr w:type="spellStart"/>
            <w:r w:rsidRPr="006A08ED">
              <w:rPr>
                <w:rFonts w:ascii="Times New Roman" w:hAnsi="Times New Roman" w:cs="Times New Roman"/>
              </w:rPr>
              <w:t>tumor</w:t>
            </w:r>
            <w:proofErr w:type="spellEnd"/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1423BB3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6A08ED">
              <w:rPr>
                <w:rFonts w:ascii="Times New Roman" w:hAnsi="Times New Roman" w:cs="Times New Roman"/>
              </w:rPr>
              <w:t>Leukemia</w:t>
            </w:r>
            <w:proofErr w:type="spellEnd"/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39D1F58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Lymphoma </w:t>
            </w:r>
          </w:p>
          <w:p w14:paraId="46C475D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Myeloma </w:t>
            </w:r>
          </w:p>
        </w:tc>
        <w:tc>
          <w:tcPr>
            <w:tcW w:w="1559" w:type="dxa"/>
          </w:tcPr>
          <w:p w14:paraId="79E9650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09D50ED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 (0.56)</w:t>
            </w:r>
          </w:p>
          <w:p w14:paraId="4DA807F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1 (6.15)</w:t>
            </w:r>
          </w:p>
          <w:p w14:paraId="4246FDE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 (1.68)</w:t>
            </w:r>
          </w:p>
          <w:p w14:paraId="388758F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2 (1.12)</w:t>
            </w:r>
          </w:p>
          <w:p w14:paraId="3B6CD19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 (0.56)</w:t>
            </w:r>
          </w:p>
        </w:tc>
        <w:tc>
          <w:tcPr>
            <w:tcW w:w="1417" w:type="dxa"/>
          </w:tcPr>
          <w:p w14:paraId="58B1BA90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354F1A4D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1)</w:t>
            </w:r>
          </w:p>
          <w:p w14:paraId="36B0DCB5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.02)</w:t>
            </w:r>
          </w:p>
          <w:p w14:paraId="3A0FD256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23)</w:t>
            </w:r>
          </w:p>
          <w:p w14:paraId="0C050B21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1)</w:t>
            </w:r>
          </w:p>
          <w:p w14:paraId="3888BB5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086F375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0436B1F7" w14:textId="77777777" w:rsidR="002B3FBB" w:rsidRPr="00553887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3887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2B3FBB" w:rsidRPr="006A08ED" w14:paraId="7497E969" w14:textId="77777777" w:rsidTr="003D3CCF">
        <w:trPr>
          <w:trHeight w:val="251"/>
        </w:trPr>
        <w:tc>
          <w:tcPr>
            <w:tcW w:w="3823" w:type="dxa"/>
          </w:tcPr>
          <w:p w14:paraId="1A14CC2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Hypothyroidism </w:t>
            </w:r>
          </w:p>
        </w:tc>
        <w:tc>
          <w:tcPr>
            <w:tcW w:w="1559" w:type="dxa"/>
          </w:tcPr>
          <w:p w14:paraId="2AE8256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4 (7.82)</w:t>
            </w:r>
          </w:p>
        </w:tc>
        <w:tc>
          <w:tcPr>
            <w:tcW w:w="1417" w:type="dxa"/>
          </w:tcPr>
          <w:p w14:paraId="26F0576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7)</w:t>
            </w:r>
          </w:p>
        </w:tc>
        <w:tc>
          <w:tcPr>
            <w:tcW w:w="1134" w:type="dxa"/>
          </w:tcPr>
          <w:p w14:paraId="6D55187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4</w:t>
            </w:r>
          </w:p>
        </w:tc>
      </w:tr>
      <w:tr w:rsidR="002B3FBB" w:rsidRPr="006A08ED" w14:paraId="287CC5CF" w14:textId="77777777" w:rsidTr="003D3CCF">
        <w:trPr>
          <w:trHeight w:val="251"/>
        </w:trPr>
        <w:tc>
          <w:tcPr>
            <w:tcW w:w="3823" w:type="dxa"/>
          </w:tcPr>
          <w:p w14:paraId="02E2683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History of transplantation </w:t>
            </w:r>
          </w:p>
        </w:tc>
        <w:tc>
          <w:tcPr>
            <w:tcW w:w="1559" w:type="dxa"/>
          </w:tcPr>
          <w:p w14:paraId="42C5D92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 (0.56)</w:t>
            </w:r>
          </w:p>
        </w:tc>
        <w:tc>
          <w:tcPr>
            <w:tcW w:w="1417" w:type="dxa"/>
          </w:tcPr>
          <w:p w14:paraId="3B299E9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1)</w:t>
            </w:r>
          </w:p>
        </w:tc>
        <w:tc>
          <w:tcPr>
            <w:tcW w:w="1134" w:type="dxa"/>
          </w:tcPr>
          <w:p w14:paraId="46B4FDE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8</w:t>
            </w:r>
          </w:p>
        </w:tc>
      </w:tr>
      <w:tr w:rsidR="002B3FBB" w:rsidRPr="006A08ED" w14:paraId="18448617" w14:textId="77777777" w:rsidTr="003D3CCF">
        <w:trPr>
          <w:trHeight w:val="251"/>
        </w:trPr>
        <w:tc>
          <w:tcPr>
            <w:tcW w:w="3823" w:type="dxa"/>
          </w:tcPr>
          <w:p w14:paraId="55BD4F9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Past surgical history </w:t>
            </w:r>
          </w:p>
        </w:tc>
        <w:tc>
          <w:tcPr>
            <w:tcW w:w="1559" w:type="dxa"/>
          </w:tcPr>
          <w:p w14:paraId="5AA3594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46 (25.7)</w:t>
            </w:r>
          </w:p>
        </w:tc>
        <w:tc>
          <w:tcPr>
            <w:tcW w:w="1417" w:type="dxa"/>
          </w:tcPr>
          <w:p w14:paraId="47A5CC1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7.27)</w:t>
            </w:r>
          </w:p>
        </w:tc>
        <w:tc>
          <w:tcPr>
            <w:tcW w:w="1134" w:type="dxa"/>
          </w:tcPr>
          <w:p w14:paraId="3E9293F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2</w:t>
            </w:r>
          </w:p>
        </w:tc>
      </w:tr>
      <w:tr w:rsidR="002B3FBB" w:rsidRPr="006A08ED" w14:paraId="714FFF93" w14:textId="77777777" w:rsidTr="003D3CCF">
        <w:trPr>
          <w:trHeight w:val="251"/>
        </w:trPr>
        <w:tc>
          <w:tcPr>
            <w:tcW w:w="3823" w:type="dxa"/>
          </w:tcPr>
          <w:p w14:paraId="17D8DBC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Pallor </w:t>
            </w:r>
          </w:p>
        </w:tc>
        <w:tc>
          <w:tcPr>
            <w:tcW w:w="1559" w:type="dxa"/>
          </w:tcPr>
          <w:p w14:paraId="7574165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63 (35.2)</w:t>
            </w:r>
          </w:p>
        </w:tc>
        <w:tc>
          <w:tcPr>
            <w:tcW w:w="1417" w:type="dxa"/>
          </w:tcPr>
          <w:p w14:paraId="0189F88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25.69)</w:t>
            </w:r>
          </w:p>
        </w:tc>
        <w:tc>
          <w:tcPr>
            <w:tcW w:w="1134" w:type="dxa"/>
          </w:tcPr>
          <w:p w14:paraId="250FFC55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03</w:t>
            </w:r>
          </w:p>
        </w:tc>
      </w:tr>
      <w:tr w:rsidR="002B3FBB" w:rsidRPr="006A08ED" w14:paraId="0A2641C0" w14:textId="77777777" w:rsidTr="003D3CCF">
        <w:trPr>
          <w:trHeight w:val="251"/>
        </w:trPr>
        <w:tc>
          <w:tcPr>
            <w:tcW w:w="3823" w:type="dxa"/>
          </w:tcPr>
          <w:p w14:paraId="250CA6A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lastRenderedPageBreak/>
              <w:t xml:space="preserve">Icterus </w:t>
            </w:r>
          </w:p>
        </w:tc>
        <w:tc>
          <w:tcPr>
            <w:tcW w:w="1559" w:type="dxa"/>
          </w:tcPr>
          <w:p w14:paraId="7162E4E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9 (10.61)</w:t>
            </w:r>
          </w:p>
        </w:tc>
        <w:tc>
          <w:tcPr>
            <w:tcW w:w="1417" w:type="dxa"/>
          </w:tcPr>
          <w:p w14:paraId="79F3881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7.26)</w:t>
            </w:r>
          </w:p>
        </w:tc>
        <w:tc>
          <w:tcPr>
            <w:tcW w:w="1134" w:type="dxa"/>
          </w:tcPr>
          <w:p w14:paraId="0EB9D4D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5</w:t>
            </w:r>
          </w:p>
        </w:tc>
      </w:tr>
      <w:tr w:rsidR="002B3FBB" w:rsidRPr="006A08ED" w14:paraId="572740E5" w14:textId="77777777" w:rsidTr="003D3CCF">
        <w:trPr>
          <w:trHeight w:val="251"/>
        </w:trPr>
        <w:tc>
          <w:tcPr>
            <w:tcW w:w="3823" w:type="dxa"/>
          </w:tcPr>
          <w:p w14:paraId="78B524D5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Cyanosis </w:t>
            </w:r>
          </w:p>
        </w:tc>
        <w:tc>
          <w:tcPr>
            <w:tcW w:w="1559" w:type="dxa"/>
          </w:tcPr>
          <w:p w14:paraId="5853078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1 (0.56) </w:t>
            </w:r>
          </w:p>
        </w:tc>
        <w:tc>
          <w:tcPr>
            <w:tcW w:w="1417" w:type="dxa"/>
          </w:tcPr>
          <w:p w14:paraId="04547B2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5)</w:t>
            </w:r>
          </w:p>
        </w:tc>
        <w:tc>
          <w:tcPr>
            <w:tcW w:w="1134" w:type="dxa"/>
          </w:tcPr>
          <w:p w14:paraId="3805F225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2</w:t>
            </w:r>
          </w:p>
        </w:tc>
      </w:tr>
      <w:tr w:rsidR="002B3FBB" w:rsidRPr="006A08ED" w14:paraId="49370CB3" w14:textId="77777777" w:rsidTr="003D3CCF">
        <w:trPr>
          <w:trHeight w:val="251"/>
        </w:trPr>
        <w:tc>
          <w:tcPr>
            <w:tcW w:w="3823" w:type="dxa"/>
          </w:tcPr>
          <w:p w14:paraId="17F167A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Clubbing </w:t>
            </w:r>
          </w:p>
        </w:tc>
        <w:tc>
          <w:tcPr>
            <w:tcW w:w="1559" w:type="dxa"/>
          </w:tcPr>
          <w:p w14:paraId="2322896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2 (1.12)</w:t>
            </w:r>
          </w:p>
        </w:tc>
        <w:tc>
          <w:tcPr>
            <w:tcW w:w="1417" w:type="dxa"/>
          </w:tcPr>
          <w:p w14:paraId="7EFDE11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11)</w:t>
            </w:r>
          </w:p>
        </w:tc>
        <w:tc>
          <w:tcPr>
            <w:tcW w:w="1134" w:type="dxa"/>
          </w:tcPr>
          <w:p w14:paraId="6CB079A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2</w:t>
            </w:r>
          </w:p>
        </w:tc>
      </w:tr>
      <w:tr w:rsidR="002B3FBB" w:rsidRPr="006A08ED" w14:paraId="5F4B6055" w14:textId="77777777" w:rsidTr="003D3CCF">
        <w:trPr>
          <w:trHeight w:val="251"/>
        </w:trPr>
        <w:tc>
          <w:tcPr>
            <w:tcW w:w="3823" w:type="dxa"/>
          </w:tcPr>
          <w:p w14:paraId="5FEF089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Lymphadenopathy </w:t>
            </w:r>
          </w:p>
        </w:tc>
        <w:tc>
          <w:tcPr>
            <w:tcW w:w="1559" w:type="dxa"/>
          </w:tcPr>
          <w:p w14:paraId="70287ED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 (1.68)</w:t>
            </w:r>
          </w:p>
        </w:tc>
        <w:tc>
          <w:tcPr>
            <w:tcW w:w="1417" w:type="dxa"/>
          </w:tcPr>
          <w:p w14:paraId="5C96C19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5)</w:t>
            </w:r>
          </w:p>
        </w:tc>
        <w:tc>
          <w:tcPr>
            <w:tcW w:w="1134" w:type="dxa"/>
          </w:tcPr>
          <w:p w14:paraId="1E8E973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5</w:t>
            </w:r>
          </w:p>
        </w:tc>
      </w:tr>
      <w:tr w:rsidR="002B3FBB" w:rsidRPr="006A08ED" w14:paraId="54C90753" w14:textId="77777777" w:rsidTr="003D3CCF">
        <w:trPr>
          <w:trHeight w:val="251"/>
        </w:trPr>
        <w:tc>
          <w:tcPr>
            <w:tcW w:w="3823" w:type="dxa"/>
          </w:tcPr>
          <w:p w14:paraId="69BB90C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A08ED">
              <w:rPr>
                <w:rFonts w:ascii="Times New Roman" w:hAnsi="Times New Roman" w:cs="Times New Roman"/>
              </w:rPr>
              <w:t>Edema</w:t>
            </w:r>
            <w:proofErr w:type="spellEnd"/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5BAE958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8 (21.23)</w:t>
            </w:r>
          </w:p>
        </w:tc>
        <w:tc>
          <w:tcPr>
            <w:tcW w:w="1417" w:type="dxa"/>
          </w:tcPr>
          <w:p w14:paraId="53AA8D4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8.99)</w:t>
            </w:r>
          </w:p>
        </w:tc>
        <w:tc>
          <w:tcPr>
            <w:tcW w:w="1134" w:type="dxa"/>
          </w:tcPr>
          <w:p w14:paraId="50FB53C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2</w:t>
            </w:r>
          </w:p>
        </w:tc>
      </w:tr>
      <w:tr w:rsidR="002B3FBB" w:rsidRPr="006A08ED" w14:paraId="77D681F6" w14:textId="77777777" w:rsidTr="003D3CCF">
        <w:tc>
          <w:tcPr>
            <w:tcW w:w="3823" w:type="dxa"/>
          </w:tcPr>
          <w:p w14:paraId="3F2AF0C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lascow </w:t>
            </w:r>
            <w:r w:rsidRPr="006A08ED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ma </w:t>
            </w:r>
            <w:r w:rsidRPr="006A08E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ale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6D6455F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5 (3-15)</w:t>
            </w:r>
          </w:p>
        </w:tc>
        <w:tc>
          <w:tcPr>
            <w:tcW w:w="1417" w:type="dxa"/>
          </w:tcPr>
          <w:p w14:paraId="3D42C3B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-15)</w:t>
            </w:r>
          </w:p>
        </w:tc>
        <w:tc>
          <w:tcPr>
            <w:tcW w:w="1134" w:type="dxa"/>
          </w:tcPr>
          <w:p w14:paraId="455C0FCA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A08ED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</w:tr>
      <w:tr w:rsidR="002B3FBB" w:rsidRPr="006A08ED" w14:paraId="5105332B" w14:textId="77777777" w:rsidTr="003D3CCF">
        <w:tc>
          <w:tcPr>
            <w:tcW w:w="3823" w:type="dxa"/>
          </w:tcPr>
          <w:p w14:paraId="7B44A27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Transferred from outside hospital </w:t>
            </w:r>
          </w:p>
        </w:tc>
        <w:tc>
          <w:tcPr>
            <w:tcW w:w="1559" w:type="dxa"/>
          </w:tcPr>
          <w:p w14:paraId="1318AE6F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52 (29.05)</w:t>
            </w:r>
          </w:p>
        </w:tc>
        <w:tc>
          <w:tcPr>
            <w:tcW w:w="1417" w:type="dxa"/>
          </w:tcPr>
          <w:p w14:paraId="34E882A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33.51)</w:t>
            </w:r>
          </w:p>
        </w:tc>
        <w:tc>
          <w:tcPr>
            <w:tcW w:w="1134" w:type="dxa"/>
          </w:tcPr>
          <w:p w14:paraId="56E958E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2</w:t>
            </w:r>
          </w:p>
        </w:tc>
      </w:tr>
      <w:tr w:rsidR="002B3FBB" w:rsidRPr="006A08ED" w14:paraId="6A2F7F9A" w14:textId="77777777" w:rsidTr="003D3CCF">
        <w:tc>
          <w:tcPr>
            <w:tcW w:w="3823" w:type="dxa"/>
          </w:tcPr>
          <w:p w14:paraId="4F88E5D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History of recent admission </w:t>
            </w:r>
          </w:p>
        </w:tc>
        <w:tc>
          <w:tcPr>
            <w:tcW w:w="1559" w:type="dxa"/>
          </w:tcPr>
          <w:p w14:paraId="51E7490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20 (11.17)</w:t>
            </w:r>
          </w:p>
        </w:tc>
        <w:tc>
          <w:tcPr>
            <w:tcW w:w="1417" w:type="dxa"/>
          </w:tcPr>
          <w:p w14:paraId="30EA0B35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2.84)</w:t>
            </w:r>
          </w:p>
        </w:tc>
        <w:tc>
          <w:tcPr>
            <w:tcW w:w="1134" w:type="dxa"/>
          </w:tcPr>
          <w:p w14:paraId="1DBCAC6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12</w:t>
            </w:r>
          </w:p>
        </w:tc>
      </w:tr>
      <w:tr w:rsidR="002B3FBB" w:rsidRPr="006A08ED" w14:paraId="420A6D8E" w14:textId="77777777" w:rsidTr="003D3CCF">
        <w:tc>
          <w:tcPr>
            <w:tcW w:w="3823" w:type="dxa"/>
          </w:tcPr>
          <w:p w14:paraId="3B3F250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Resistance pattern </w:t>
            </w:r>
          </w:p>
          <w:p w14:paraId="007BDDC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Susceptible      </w:t>
            </w:r>
          </w:p>
          <w:p w14:paraId="2AF7CE2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M</w:t>
            </w:r>
            <w:r>
              <w:rPr>
                <w:rFonts w:ascii="Times New Roman" w:hAnsi="Times New Roman" w:cs="Times New Roman"/>
              </w:rPr>
              <w:t xml:space="preserve">ulti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rug </w:t>
            </w:r>
            <w:r w:rsidRPr="006A08E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sistance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  <w:p w14:paraId="7FAD2E45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Extended </w:t>
            </w:r>
            <w:r w:rsidRPr="006A08E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rug </w:t>
            </w:r>
            <w:r w:rsidRPr="006A08E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sistance</w:t>
            </w:r>
            <w:r w:rsidRPr="006A08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14:paraId="31D512E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643E81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31 (17.32)</w:t>
            </w:r>
          </w:p>
          <w:p w14:paraId="062B739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3 (7.26)</w:t>
            </w:r>
          </w:p>
          <w:p w14:paraId="4BFEAC1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128 (71.51)</w:t>
            </w:r>
          </w:p>
        </w:tc>
        <w:tc>
          <w:tcPr>
            <w:tcW w:w="1417" w:type="dxa"/>
          </w:tcPr>
          <w:p w14:paraId="041CE3B2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357E85F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5.64)</w:t>
            </w:r>
          </w:p>
          <w:p w14:paraId="3E7A7401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.02)</w:t>
            </w:r>
          </w:p>
          <w:p w14:paraId="7AC12EF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74.3)</w:t>
            </w:r>
          </w:p>
        </w:tc>
        <w:tc>
          <w:tcPr>
            <w:tcW w:w="1134" w:type="dxa"/>
          </w:tcPr>
          <w:p w14:paraId="60349DF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D9BEE1B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5</w:t>
            </w:r>
          </w:p>
        </w:tc>
      </w:tr>
      <w:tr w:rsidR="002B3FBB" w:rsidRPr="006A08ED" w14:paraId="3E8C3A8E" w14:textId="77777777" w:rsidTr="003D3CCF">
        <w:tc>
          <w:tcPr>
            <w:tcW w:w="3823" w:type="dxa"/>
          </w:tcPr>
          <w:p w14:paraId="2519C21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Pathogens </w:t>
            </w:r>
          </w:p>
          <w:p w14:paraId="6836EC13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CRAB </w:t>
            </w:r>
          </w:p>
          <w:p w14:paraId="1E0B964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CR</w:t>
            </w:r>
            <w:r>
              <w:rPr>
                <w:rFonts w:ascii="Times New Roman" w:hAnsi="Times New Roman" w:cs="Times New Roman"/>
              </w:rPr>
              <w:t>E</w:t>
            </w:r>
          </w:p>
          <w:p w14:paraId="3D91FC6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CRPA </w:t>
            </w:r>
          </w:p>
        </w:tc>
        <w:tc>
          <w:tcPr>
            <w:tcW w:w="1559" w:type="dxa"/>
          </w:tcPr>
          <w:p w14:paraId="248D2C53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6EA405F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9.37)</w:t>
            </w:r>
          </w:p>
          <w:p w14:paraId="73B45CA4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5.81)</w:t>
            </w:r>
          </w:p>
          <w:p w14:paraId="69530180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4.12)</w:t>
            </w:r>
          </w:p>
        </w:tc>
        <w:tc>
          <w:tcPr>
            <w:tcW w:w="1417" w:type="dxa"/>
          </w:tcPr>
          <w:p w14:paraId="306D8A81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75674C21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45.25)</w:t>
            </w:r>
          </w:p>
          <w:p w14:paraId="16E082F4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7.37)</w:t>
            </w:r>
          </w:p>
          <w:p w14:paraId="3E0C92F2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25.69)</w:t>
            </w:r>
          </w:p>
        </w:tc>
        <w:tc>
          <w:tcPr>
            <w:tcW w:w="1134" w:type="dxa"/>
          </w:tcPr>
          <w:p w14:paraId="036E329F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3598B609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</w:tr>
      <w:tr w:rsidR="002B3FBB" w:rsidRPr="006A08ED" w14:paraId="7AC0F2FB" w14:textId="77777777" w:rsidTr="003D3CCF">
        <w:tc>
          <w:tcPr>
            <w:tcW w:w="3823" w:type="dxa"/>
          </w:tcPr>
          <w:p w14:paraId="24AF37C6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Combination therapy with polymyxin B </w:t>
            </w:r>
          </w:p>
          <w:p w14:paraId="70FB66C4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Tigecycline </w:t>
            </w:r>
          </w:p>
          <w:p w14:paraId="77A2641C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6A08ED">
              <w:rPr>
                <w:rFonts w:ascii="Times New Roman" w:hAnsi="Times New Roman" w:cs="Times New Roman"/>
              </w:rPr>
              <w:t>Cefta-Avi+Aztreonam</w:t>
            </w:r>
            <w:proofErr w:type="spellEnd"/>
          </w:p>
          <w:p w14:paraId="2BE79091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Meropenem </w:t>
            </w:r>
          </w:p>
          <w:p w14:paraId="6DA1D108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 w:rsidRPr="006A08ED">
              <w:rPr>
                <w:rFonts w:ascii="Times New Roman" w:hAnsi="Times New Roman" w:cs="Times New Roman"/>
              </w:rPr>
              <w:t xml:space="preserve">     Other β lactams </w:t>
            </w:r>
          </w:p>
        </w:tc>
        <w:tc>
          <w:tcPr>
            <w:tcW w:w="1559" w:type="dxa"/>
          </w:tcPr>
          <w:p w14:paraId="73DD0F3F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029EE119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242E1D47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.9)</w:t>
            </w:r>
          </w:p>
          <w:p w14:paraId="1825F22F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7)</w:t>
            </w:r>
          </w:p>
          <w:p w14:paraId="02C8A0D6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.5)</w:t>
            </w:r>
          </w:p>
          <w:p w14:paraId="65CEE837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.03)</w:t>
            </w:r>
          </w:p>
        </w:tc>
        <w:tc>
          <w:tcPr>
            <w:tcW w:w="1417" w:type="dxa"/>
          </w:tcPr>
          <w:p w14:paraId="4DAF61D8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5C498078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0AD2761B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.93)</w:t>
            </w:r>
          </w:p>
          <w:p w14:paraId="47099C9C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6.14)</w:t>
            </w:r>
          </w:p>
          <w:p w14:paraId="56C9EC5B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.46)</w:t>
            </w:r>
          </w:p>
          <w:p w14:paraId="1B7D372D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.58)</w:t>
            </w:r>
          </w:p>
        </w:tc>
        <w:tc>
          <w:tcPr>
            <w:tcW w:w="1134" w:type="dxa"/>
          </w:tcPr>
          <w:p w14:paraId="2DBA8434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676E83F9" w14:textId="77777777" w:rsidR="002B3FBB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</w:p>
          <w:p w14:paraId="15C9D36E" w14:textId="77777777" w:rsidR="002B3FBB" w:rsidRPr="006A08ED" w:rsidRDefault="002B3FBB" w:rsidP="003D3C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</w:tr>
    </w:tbl>
    <w:p w14:paraId="57368716" w14:textId="77777777" w:rsidR="002B3FBB" w:rsidRPr="00FD21AE" w:rsidRDefault="002B3FBB" w:rsidP="002B3FBB">
      <w:pPr>
        <w:spacing w:before="240" w:after="200"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30A16">
        <w:rPr>
          <w:rFonts w:ascii="Times New Roman" w:hAnsi="Times New Roman" w:cs="Times New Roman"/>
          <w:i/>
          <w:iCs/>
          <w:sz w:val="20"/>
          <w:szCs w:val="20"/>
        </w:rPr>
        <w:t>APACHE II: Acute physiological and chronic health evaluation; SOFA: sequential organ failure assessment; CRAB: carbapenem resistant Acinetobacter baumannii; CRE: carbapenem resistant Enterobacteriaceae; CRPA: carbapenem resistant pseudomonas aeruginosa</w:t>
      </w:r>
    </w:p>
    <w:p w14:paraId="09660DC9" w14:textId="77777777" w:rsidR="00D16E1D" w:rsidRDefault="00D16E1D"/>
    <w:sectPr w:rsidR="00D16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O0NDWxMLKwsDRW0lEKTi0uzszPAykwrAUAXga1EiwAAAA="/>
  </w:docVars>
  <w:rsids>
    <w:rsidRoot w:val="00D16E1D"/>
    <w:rsid w:val="002B3FBB"/>
    <w:rsid w:val="00474F24"/>
    <w:rsid w:val="00A16542"/>
    <w:rsid w:val="00D16E1D"/>
    <w:rsid w:val="00DA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D9BE8"/>
  <w15:chartTrackingRefBased/>
  <w15:docId w15:val="{ED3F486E-3E42-4AFA-9922-4B31DCDB3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FBB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E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E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E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E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E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E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E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E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E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E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E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E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E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E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E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E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E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E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E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D16E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E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D16E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E1D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D16E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E1D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D16E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E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E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E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3FB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3</cp:revision>
  <dcterms:created xsi:type="dcterms:W3CDTF">2026-02-02T17:16:00Z</dcterms:created>
  <dcterms:modified xsi:type="dcterms:W3CDTF">2026-02-06T08:53:00Z</dcterms:modified>
</cp:coreProperties>
</file>